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6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088"/>
        <w:gridCol w:w="3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8295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1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10.10:g.130927071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0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10.10:g.105613178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7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11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9:g.102697731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3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18.9:g.56928652A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6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19.9:g.54754103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6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Ch37.p13 chr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_000022.10:g.38600542C&gt;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4NDNmMmFhYjgzNDA3ODA0MzdjMzI4ZDVmNmUzOTMifQ=="/>
  </w:docVars>
  <w:rsids>
    <w:rsidRoot w:val="4FAF3459"/>
    <w:rsid w:val="4FA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05:00Z</dcterms:created>
  <dc:creator>wanna fly</dc:creator>
  <cp:lastModifiedBy>wanna fly</cp:lastModifiedBy>
  <dcterms:modified xsi:type="dcterms:W3CDTF">2024-11-21T09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A96B04D61D8416DB2EE341B56581343_11</vt:lpwstr>
  </property>
</Properties>
</file>